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rmal"/>
        <w:rPr/>
      </w:pPr>
      <w:r>
        <w:rPr/>
        <w:t>General Secretion systems (SEC) in PGPRs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845"/>
        <w:gridCol w:w="1540"/>
        <w:gridCol w:w="3710"/>
        <w:gridCol w:w="1429"/>
        <w:gridCol w:w="1276"/>
        <w:gridCol w:w="1145"/>
        <w:gridCol w:w="1592"/>
      </w:tblGrid>
      <w:tr>
        <w:trPr/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Plant associated Bacteria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v. Trifolii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</w:t>
            </w:r>
          </w:p>
        </w:tc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 system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iza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se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bledo et al., 200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acillus amyloliquefaci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ZB4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ic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 TAT pathway, T1SS,T2S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e various prote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ierul et al. 201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P. fluorescens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Pf0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ic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uter membrane export systems, (MTB (Main terminal branch), FUP (Fimbrial Usher porin), AT (Autotransporter) and TPS (Two partner secretion families)), in several copies (2-9), three or four ABC-type protein secretory systems, flagellar secretion system, Sec syste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am soil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 Q et al., 2003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trospirillum amazonen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riety RB867515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 Diazotrophic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 and TAT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ra et al. 201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00:00Z</dcterms:created>
  <dc:creator>dell</dc:creator>
  <dc:description/>
  <cp:keywords/>
  <dc:language>en-US</dc:language>
  <cp:lastModifiedBy>GARIMA GUPTA</cp:lastModifiedBy>
  <dcterms:modified xsi:type="dcterms:W3CDTF">2024-01-27T06:38:00Z</dcterms:modified>
  <cp:revision>14</cp:revision>
  <dc:subject/>
  <dc:title/>
</cp:coreProperties>
</file>